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F15" w:rsidRPr="002B58BA" w:rsidRDefault="00BA5F15" w:rsidP="002B58BA">
      <w:pPr>
        <w:spacing w:line="480" w:lineRule="auto"/>
        <w:ind w:left="513" w:hanging="513"/>
        <w:rPr>
          <w:rFonts w:ascii="Times New Roman" w:hAnsi="Times New Roman" w:cs="Times New Roman"/>
          <w:b/>
          <w:kern w:val="0"/>
          <w:sz w:val="36"/>
          <w:szCs w:val="36"/>
        </w:rPr>
      </w:pPr>
      <w:r w:rsidRPr="002B58BA">
        <w:rPr>
          <w:rFonts w:ascii="Times New Roman" w:hAnsi="Times New Roman" w:cs="Times New Roman"/>
          <w:b/>
          <w:kern w:val="0"/>
          <w:sz w:val="36"/>
          <w:szCs w:val="36"/>
        </w:rPr>
        <w:t>Supporting Inf</w:t>
      </w:r>
      <w:bookmarkStart w:id="0" w:name="_GoBack"/>
      <w:bookmarkEnd w:id="0"/>
      <w:r w:rsidRPr="002B58BA">
        <w:rPr>
          <w:rFonts w:ascii="Times New Roman" w:hAnsi="Times New Roman" w:cs="Times New Roman"/>
          <w:b/>
          <w:kern w:val="0"/>
          <w:sz w:val="36"/>
          <w:szCs w:val="36"/>
        </w:rPr>
        <w:t>ormation</w:t>
      </w:r>
    </w:p>
    <w:p w:rsidR="00BA5F15" w:rsidRPr="0034087C" w:rsidRDefault="00BA5F15" w:rsidP="002B58BA">
      <w:pPr>
        <w:pStyle w:val="EndNoteBibliography"/>
        <w:spacing w:line="480" w:lineRule="auto"/>
        <w:ind w:left="342" w:hangingChars="142" w:hanging="34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1 Table.</w:t>
      </w:r>
      <w:r w:rsidRPr="0034087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4087C">
        <w:rPr>
          <w:rFonts w:ascii="Times New Roman" w:hAnsi="Times New Roman" w:cs="Times New Roman"/>
          <w:b/>
          <w:sz w:val="24"/>
          <w:szCs w:val="24"/>
        </w:rPr>
        <w:t>Primers used for real-time PCR in this study</w:t>
      </w:r>
      <w:r w:rsidRPr="0034087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8"/>
        <w:tblW w:w="97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1803"/>
        <w:gridCol w:w="4572"/>
        <w:gridCol w:w="1217"/>
        <w:gridCol w:w="1238"/>
      </w:tblGrid>
      <w:tr w:rsidR="00BA5F15" w:rsidRPr="0034087C" w:rsidTr="006E6829">
        <w:tc>
          <w:tcPr>
            <w:tcW w:w="870" w:type="dxa"/>
            <w:tcBorders>
              <w:bottom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b/>
                <w:sz w:val="24"/>
                <w:szCs w:val="24"/>
              </w:rPr>
              <w:t>GenBank accession no.</w:t>
            </w:r>
          </w:p>
        </w:tc>
        <w:tc>
          <w:tcPr>
            <w:tcW w:w="4572" w:type="dxa"/>
            <w:tcBorders>
              <w:bottom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BA5F15" w:rsidRPr="0034087C" w:rsidRDefault="00BA5F15" w:rsidP="006E6829">
            <w:pPr>
              <w:ind w:left="120" w:hangingChars="50" w:hanging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A5F15" w:rsidRPr="0034087C" w:rsidTr="006E6829">
        <w:tc>
          <w:tcPr>
            <w:tcW w:w="870" w:type="dxa"/>
            <w:vMerge w:val="restart"/>
            <w:tcBorders>
              <w:top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803" w:type="dxa"/>
            <w:vMerge w:val="restart"/>
            <w:tcBorders>
              <w:top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08084</w:t>
            </w:r>
          </w:p>
        </w:tc>
        <w:tc>
          <w:tcPr>
            <w:tcW w:w="4572" w:type="dxa"/>
            <w:tcBorders>
              <w:top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ACCTGCCAAGTATGATGAC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GGAGTTGCTGTTGAAGT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17a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10552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CTCCAGAATGTGAAGGTC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AACGGTTGAGGTAGTCT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1b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08361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GAATCTATACCTGTCCTGTGTAA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CTCTTGACTTCTATCTTGTTG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12a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01159424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CTGCTTGACTCTGACATCT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CCACTGCTGACTAGAACTC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31168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AGA AGGAGTGGCTAAGGA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AGAACAACATAAGTCAGATAC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Tbx21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19507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ACCAGAGCGGCAAGTGGG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TGGACATATAAGCGGTTCCCTG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Tgfb1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11577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TGACGTCACTGGAGTTGTACGG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[3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GTTCATGTCATGGATGGTGC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10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10548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AAGGACCAGCTGGACAACAT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TCTCACCCAGGGAATTCAAA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Ccr6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09835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GGTTCATCTCCATCATCATCT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CTCACAGACATCACGAT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4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21283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TCAACCCCCAGCTAGTTGTC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CGAGCTCACTCTCTGTGGTG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Rorc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XM_005357024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CCGCTGAGAGGGCTTCAC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TGCAGGAGTAGGCCACATTACA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21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21782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ATCCTGAACTTCTATCAGCTCCAC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C7D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CATTTAGCTATGTGCTTCTGTTTC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08337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ATCTGGAGGAACTGGCAAAA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TGAGCTCATTGAATGCTTGG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i/>
                <w:sz w:val="24"/>
                <w:szCs w:val="24"/>
              </w:rPr>
              <w:t>Il23a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NM_031252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F: AGCGGGACATATGAATCTACTAAGAGA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087C">
              <w:rPr>
                <w:rFonts w:ascii="Times New Roman" w:hAnsi="Times New Roman" w:cs="Times New Roman"/>
                <w:sz w:val="24"/>
                <w:szCs w:val="24"/>
              </w:rPr>
              <w:t>R: GTCCTAGTAGGGAGGTGTGAAGTTG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991666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666">
              <w:rPr>
                <w:rFonts w:ascii="Times New Roman" w:hAnsi="Times New Roman" w:cs="Times New Roman"/>
                <w:i/>
                <w:sz w:val="24"/>
                <w:szCs w:val="24"/>
              </w:rPr>
              <w:t>Cxcl1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8176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GCTGGGATTCACCTCAAGAA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0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A5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: TCTCCGTTACTTGGGGACAC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  <w:vMerge w:val="restart"/>
          </w:tcPr>
          <w:p w:rsidR="00BA5F15" w:rsidRPr="00991666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666">
              <w:rPr>
                <w:rFonts w:ascii="Times New Roman" w:hAnsi="Times New Roman" w:cs="Times New Roman"/>
                <w:i/>
                <w:sz w:val="24"/>
                <w:szCs w:val="24"/>
              </w:rPr>
              <w:t>Cxcl2</w:t>
            </w:r>
          </w:p>
        </w:tc>
        <w:tc>
          <w:tcPr>
            <w:tcW w:w="1803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9140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CCAAGGGTTGACTTCAAGAAC</w:t>
            </w:r>
          </w:p>
        </w:tc>
        <w:tc>
          <w:tcPr>
            <w:tcW w:w="1217" w:type="dxa"/>
            <w:vMerge w:val="restart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1238" w:type="dxa"/>
            <w:vMerge w:val="restart"/>
          </w:tcPr>
          <w:p w:rsidR="00BA5F15" w:rsidRPr="0034087C" w:rsidRDefault="00BA5F15" w:rsidP="00BA5F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  <w:tr w:rsidR="00BA5F15" w:rsidRPr="0034087C" w:rsidTr="006E6829">
        <w:tc>
          <w:tcPr>
            <w:tcW w:w="870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: CCCTTGAGAGTGGCTATGACT</w:t>
            </w:r>
          </w:p>
        </w:tc>
        <w:tc>
          <w:tcPr>
            <w:tcW w:w="1217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  <w:vMerge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5F15" w:rsidRPr="0034087C" w:rsidTr="006E6829">
        <w:tc>
          <w:tcPr>
            <w:tcW w:w="870" w:type="dxa"/>
          </w:tcPr>
          <w:p w:rsidR="00BA5F15" w:rsidRPr="00991666" w:rsidRDefault="00BA5F15" w:rsidP="006E682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1666">
              <w:rPr>
                <w:rFonts w:ascii="Times New Roman" w:hAnsi="Times New Roman" w:cs="Times New Roman"/>
                <w:i/>
                <w:sz w:val="24"/>
                <w:szCs w:val="24"/>
              </w:rPr>
              <w:t>Cxcl5</w:t>
            </w:r>
          </w:p>
        </w:tc>
        <w:tc>
          <w:tcPr>
            <w:tcW w:w="1803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9141</w:t>
            </w:r>
          </w:p>
        </w:tc>
        <w:tc>
          <w:tcPr>
            <w:tcW w:w="4572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: AGCTGCCCCTTCCTCAGTC</w:t>
            </w:r>
          </w:p>
        </w:tc>
        <w:tc>
          <w:tcPr>
            <w:tcW w:w="1217" w:type="dxa"/>
          </w:tcPr>
          <w:p w:rsidR="00BA5F15" w:rsidRPr="0034087C" w:rsidRDefault="00BA5F15" w:rsidP="006E68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238" w:type="dxa"/>
          </w:tcPr>
          <w:p w:rsidR="00BA5F15" w:rsidRPr="0034087C" w:rsidRDefault="00BA5F15" w:rsidP="00725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</w:p>
        </w:tc>
      </w:tr>
    </w:tbl>
    <w:p w:rsidR="00BA5F15" w:rsidRPr="002B58BA" w:rsidRDefault="00BA5F15" w:rsidP="002B58BA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</w:p>
    <w:p w:rsidR="00BA5F15" w:rsidRPr="002B58BA" w:rsidRDefault="00BA5F15" w:rsidP="002B58BA">
      <w:pPr>
        <w:spacing w:line="480" w:lineRule="auto"/>
        <w:ind w:left="513" w:hanging="513"/>
        <w:rPr>
          <w:rFonts w:ascii="Times New Roman" w:hAnsi="Times New Roman" w:cs="Times New Roman"/>
          <w:b/>
          <w:kern w:val="0"/>
          <w:sz w:val="36"/>
          <w:szCs w:val="36"/>
        </w:rPr>
      </w:pPr>
      <w:r w:rsidRPr="002B58BA">
        <w:rPr>
          <w:rFonts w:ascii="Times New Roman" w:hAnsi="Times New Roman" w:cs="Times New Roman"/>
          <w:b/>
          <w:kern w:val="0"/>
          <w:sz w:val="36"/>
          <w:szCs w:val="36"/>
        </w:rPr>
        <w:t>Supplemental References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Pr="00F027A7">
        <w:rPr>
          <w:rFonts w:ascii="Times New Roman" w:hAnsi="Times New Roman" w:cs="Times New Roman"/>
        </w:rPr>
        <w:t xml:space="preserve">. </w:t>
      </w:r>
      <w:r w:rsidRPr="00F027A7">
        <w:rPr>
          <w:rFonts w:ascii="Times New Roman" w:hAnsi="Times New Roman" w:cs="Times New Roman" w:hint="eastAsia"/>
        </w:rPr>
        <w:t>Jing XQ</w:t>
      </w:r>
      <w:r w:rsidRPr="00F027A7">
        <w:rPr>
          <w:rFonts w:ascii="Times New Roman" w:hAnsi="Times New Roman" w:cs="Times New Roman"/>
        </w:rPr>
        <w:t xml:space="preserve">, </w:t>
      </w:r>
      <w:r w:rsidRPr="00F027A7">
        <w:rPr>
          <w:rFonts w:ascii="Times New Roman" w:hAnsi="Times New Roman" w:cs="Times New Roman" w:hint="eastAsia"/>
        </w:rPr>
        <w:t>Cao DY</w:t>
      </w:r>
      <w:r w:rsidRPr="00F027A7">
        <w:rPr>
          <w:rFonts w:ascii="Times New Roman" w:hAnsi="Times New Roman" w:cs="Times New Roman"/>
        </w:rPr>
        <w:t xml:space="preserve">, </w:t>
      </w:r>
      <w:r w:rsidRPr="00F027A7">
        <w:rPr>
          <w:rFonts w:ascii="Times New Roman" w:hAnsi="Times New Roman" w:cs="Times New Roman" w:hint="eastAsia"/>
        </w:rPr>
        <w:t>Liu H</w:t>
      </w:r>
      <w:r w:rsidRPr="00F027A7">
        <w:rPr>
          <w:rFonts w:ascii="Times New Roman" w:hAnsi="Times New Roman" w:cs="Times New Roman"/>
        </w:rPr>
        <w:t xml:space="preserve">, </w:t>
      </w:r>
      <w:r w:rsidRPr="00F027A7">
        <w:rPr>
          <w:rFonts w:ascii="Times New Roman" w:hAnsi="Times New Roman" w:cs="Times New Roman" w:hint="eastAsia"/>
        </w:rPr>
        <w:t>Wu XY</w:t>
      </w:r>
      <w:r w:rsidRPr="00F027A7">
        <w:rPr>
          <w:rFonts w:ascii="Times New Roman" w:hAnsi="Times New Roman" w:cs="Times New Roman"/>
        </w:rPr>
        <w:t xml:space="preserve">, </w:t>
      </w:r>
      <w:r w:rsidRPr="00F027A7">
        <w:rPr>
          <w:rFonts w:ascii="Times New Roman" w:hAnsi="Times New Roman" w:cs="Times New Roman" w:hint="eastAsia"/>
        </w:rPr>
        <w:t>Zhao XD</w:t>
      </w:r>
      <w:r w:rsidRPr="00F027A7">
        <w:rPr>
          <w:rFonts w:ascii="Times New Roman" w:hAnsi="Times New Roman" w:cs="Times New Roman"/>
        </w:rPr>
        <w:t xml:space="preserve">, </w:t>
      </w:r>
      <w:r w:rsidRPr="00F027A7">
        <w:rPr>
          <w:rFonts w:ascii="Times New Roman" w:hAnsi="Times New Roman" w:cs="Times New Roman" w:hint="eastAsia"/>
        </w:rPr>
        <w:t>Chen DK</w:t>
      </w:r>
      <w:r w:rsidRPr="00F027A7">
        <w:rPr>
          <w:rFonts w:ascii="Times New Roman" w:hAnsi="Times New Roman" w:cs="Times New Roman"/>
        </w:rPr>
        <w:t xml:space="preserve">. Pivotal role of IL-17-producing γδ T cells in mouse chronic </w:t>
      </w:r>
      <w:r w:rsidRPr="00F027A7">
        <w:rPr>
          <w:rFonts w:ascii="Times New Roman" w:hAnsi="Times New Roman" w:cs="Times New Roman"/>
        </w:rPr>
        <w:lastRenderedPageBreak/>
        <w:t xml:space="preserve">mastitis experimentally induced with </w:t>
      </w:r>
      <w:r w:rsidRPr="00F027A7">
        <w:rPr>
          <w:rFonts w:ascii="Times New Roman" w:hAnsi="Times New Roman" w:cs="Times New Roman"/>
          <w:i/>
        </w:rPr>
        <w:t>Staphylococcus aureus</w:t>
      </w:r>
      <w:r w:rsidRPr="00F027A7">
        <w:rPr>
          <w:rFonts w:ascii="Times New Roman" w:hAnsi="Times New Roman" w:cs="Times New Roman"/>
        </w:rPr>
        <w:t>. Asian J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Anim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Vet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Adv. 2012;7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1266-</w:t>
      </w:r>
      <w:r w:rsidRPr="00F027A7">
        <w:rPr>
          <w:rFonts w:ascii="Times New Roman" w:hAnsi="Times New Roman" w:cs="Times New Roman" w:hint="eastAsia"/>
        </w:rPr>
        <w:t>12</w:t>
      </w:r>
      <w:r w:rsidRPr="00F027A7">
        <w:rPr>
          <w:rFonts w:ascii="Times New Roman" w:hAnsi="Times New Roman" w:cs="Times New Roman"/>
        </w:rPr>
        <w:t xml:space="preserve">78. 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Pr="00F027A7">
        <w:rPr>
          <w:rFonts w:ascii="Times New Roman" w:hAnsi="Times New Roman" w:cs="Times New Roman"/>
        </w:rPr>
        <w:t>. Harrington LE, Hatton RD, Mangan PR, Turner H, Murphy TL, Murphy KM</w:t>
      </w:r>
      <w:r w:rsidRPr="00F027A7">
        <w:rPr>
          <w:rFonts w:ascii="Times New Roman" w:hAnsi="Times New Roman" w:cs="Times New Roman" w:hint="eastAsia"/>
        </w:rPr>
        <w:t>,</w:t>
      </w:r>
      <w:r w:rsidRPr="00F027A7">
        <w:rPr>
          <w:rFonts w:ascii="Times New Roman" w:hAnsi="Times New Roman" w:cs="Times New Roman"/>
        </w:rPr>
        <w:t xml:space="preserve"> et al. Interleukin 17-producing CD4+ effector T cells develop via a lineage distinct from the T helper type 1 and 2 lineages. Nat Immunol. 2005;6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1123-</w:t>
      </w:r>
      <w:r w:rsidRPr="00F027A7">
        <w:rPr>
          <w:rFonts w:ascii="Times New Roman" w:hAnsi="Times New Roman" w:cs="Times New Roman" w:hint="eastAsia"/>
        </w:rPr>
        <w:t>11</w:t>
      </w:r>
      <w:r w:rsidRPr="00F027A7">
        <w:rPr>
          <w:rFonts w:ascii="Times New Roman" w:hAnsi="Times New Roman" w:cs="Times New Roman"/>
        </w:rPr>
        <w:t>32.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 w:rsidRPr="00F027A7">
        <w:rPr>
          <w:rFonts w:ascii="Times New Roman" w:hAnsi="Times New Roman" w:cs="Times New Roman"/>
        </w:rPr>
        <w:t>. Casteels K, Waer M, Bouillon R, Depovere J, Valckx D, Laureys J</w:t>
      </w:r>
      <w:r w:rsidRPr="00F027A7">
        <w:rPr>
          <w:rFonts w:ascii="Times New Roman" w:hAnsi="Times New Roman" w:cs="Times New Roman" w:hint="eastAsia"/>
        </w:rPr>
        <w:t>,</w:t>
      </w:r>
      <w:r w:rsidRPr="00F027A7">
        <w:rPr>
          <w:rFonts w:ascii="Times New Roman" w:hAnsi="Times New Roman" w:cs="Times New Roman"/>
        </w:rPr>
        <w:t xml:space="preserve"> et al. 1,25-Dihydroxyvitamin D3 restores sensitivity to cyclophosphamide-induced apoptosis in non-obese diabetic (NOD) mice and protects against diabetes. Clin</w:t>
      </w:r>
      <w:r w:rsidRPr="00F027A7">
        <w:rPr>
          <w:rFonts w:ascii="Times New Roman" w:hAnsi="Times New Roman" w:cs="Times New Roman" w:hint="eastAsia"/>
        </w:rPr>
        <w:t xml:space="preserve"> E</w:t>
      </w:r>
      <w:r w:rsidRPr="00F027A7">
        <w:rPr>
          <w:rFonts w:ascii="Times New Roman" w:hAnsi="Times New Roman" w:cs="Times New Roman"/>
        </w:rPr>
        <w:t>xp</w:t>
      </w:r>
      <w:r w:rsidRPr="00F027A7">
        <w:rPr>
          <w:rFonts w:ascii="Times New Roman" w:hAnsi="Times New Roman" w:cs="Times New Roman" w:hint="eastAsia"/>
        </w:rPr>
        <w:t xml:space="preserve"> I</w:t>
      </w:r>
      <w:r w:rsidRPr="00F027A7">
        <w:rPr>
          <w:rFonts w:ascii="Times New Roman" w:hAnsi="Times New Roman" w:cs="Times New Roman"/>
        </w:rPr>
        <w:t>mmunol. 1998;112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181-</w:t>
      </w:r>
      <w:r w:rsidRPr="00F027A7">
        <w:rPr>
          <w:rFonts w:ascii="Times New Roman" w:hAnsi="Times New Roman" w:cs="Times New Roman" w:hint="eastAsia"/>
        </w:rPr>
        <w:t>18</w:t>
      </w:r>
      <w:r w:rsidRPr="00F027A7">
        <w:rPr>
          <w:rFonts w:ascii="Times New Roman" w:hAnsi="Times New Roman" w:cs="Times New Roman"/>
        </w:rPr>
        <w:t xml:space="preserve">7. 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Pr="00F027A7">
        <w:rPr>
          <w:rFonts w:ascii="Times New Roman" w:hAnsi="Times New Roman" w:cs="Times New Roman"/>
        </w:rPr>
        <w:t>. Zhang X, Edwards JP, Mosser DM. Dynamic and transient remodeling of the macrophage IL-10 promoter during transcription. J Immunol. 2006;177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1282-</w:t>
      </w:r>
      <w:r w:rsidRPr="00F027A7">
        <w:rPr>
          <w:rFonts w:ascii="Times New Roman" w:hAnsi="Times New Roman" w:cs="Times New Roman" w:hint="eastAsia"/>
        </w:rPr>
        <w:t>128</w:t>
      </w:r>
      <w:r w:rsidRPr="00F027A7">
        <w:rPr>
          <w:rFonts w:ascii="Times New Roman" w:hAnsi="Times New Roman" w:cs="Times New Roman"/>
        </w:rPr>
        <w:t xml:space="preserve">8. 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5</w:t>
      </w:r>
      <w:r w:rsidRPr="00F027A7">
        <w:rPr>
          <w:rFonts w:ascii="Times New Roman" w:hAnsi="Times New Roman" w:cs="Times New Roman"/>
        </w:rPr>
        <w:t>. Schröppel B, Zhang N, Chen P, Zang W, Chen D, Hudkins KL</w:t>
      </w:r>
      <w:r w:rsidRPr="00F027A7">
        <w:rPr>
          <w:rFonts w:ascii="Times New Roman" w:hAnsi="Times New Roman" w:cs="Times New Roman" w:hint="eastAsia"/>
        </w:rPr>
        <w:t>,</w:t>
      </w:r>
      <w:r w:rsidRPr="00F027A7">
        <w:rPr>
          <w:rFonts w:ascii="Times New Roman" w:hAnsi="Times New Roman" w:cs="Times New Roman"/>
        </w:rPr>
        <w:t xml:space="preserve"> et al. Differential expression of chemokines and chemokine receptors in murine islet allografts: the role of CCR2 and CCR5 signaling pathways. J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Am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Soc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Nephrol. 2004;15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1853-</w:t>
      </w:r>
      <w:r w:rsidRPr="00F027A7">
        <w:rPr>
          <w:rFonts w:ascii="Times New Roman" w:hAnsi="Times New Roman" w:cs="Times New Roman" w:hint="eastAsia"/>
        </w:rPr>
        <w:t>18</w:t>
      </w:r>
      <w:r w:rsidRPr="00F027A7">
        <w:rPr>
          <w:rFonts w:ascii="Times New Roman" w:hAnsi="Times New Roman" w:cs="Times New Roman"/>
        </w:rPr>
        <w:t xml:space="preserve">61. 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Pr="00F027A7">
        <w:rPr>
          <w:rFonts w:ascii="Times New Roman" w:hAnsi="Times New Roman" w:cs="Times New Roman"/>
        </w:rPr>
        <w:t>. Ivanov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II, McKenzie BS, Zhou L, Tadokoro CE, Lepelley A, Lafaille JJ</w:t>
      </w:r>
      <w:r w:rsidRPr="00F027A7">
        <w:rPr>
          <w:rFonts w:ascii="Times New Roman" w:hAnsi="Times New Roman" w:cs="Times New Roman" w:hint="eastAsia"/>
        </w:rPr>
        <w:t>,</w:t>
      </w:r>
      <w:r w:rsidRPr="00F027A7">
        <w:rPr>
          <w:rFonts w:ascii="Times New Roman" w:hAnsi="Times New Roman" w:cs="Times New Roman"/>
        </w:rPr>
        <w:t xml:space="preserve"> et al. The orphan nuclear receptor RORgammat directs the differentiation program of proinflammatory IL-17+ T helper cells. Cell. 2006;126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1121-</w:t>
      </w:r>
      <w:r w:rsidRPr="00F027A7">
        <w:rPr>
          <w:rFonts w:ascii="Times New Roman" w:hAnsi="Times New Roman" w:cs="Times New Roman" w:hint="eastAsia"/>
        </w:rPr>
        <w:t>11</w:t>
      </w:r>
      <w:r w:rsidRPr="00F027A7">
        <w:rPr>
          <w:rFonts w:ascii="Times New Roman" w:hAnsi="Times New Roman" w:cs="Times New Roman"/>
        </w:rPr>
        <w:t>33.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</w:t>
      </w:r>
      <w:r w:rsidRPr="00F027A7">
        <w:rPr>
          <w:rFonts w:ascii="Times New Roman" w:hAnsi="Times New Roman" w:cs="Times New Roman"/>
        </w:rPr>
        <w:t>. Zhou L, Ivanov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II, Spolski R, Min R, Shenderov K, Egawa T</w:t>
      </w:r>
      <w:r w:rsidRPr="00F027A7">
        <w:rPr>
          <w:rFonts w:ascii="Times New Roman" w:hAnsi="Times New Roman" w:cs="Times New Roman" w:hint="eastAsia"/>
        </w:rPr>
        <w:t>,</w:t>
      </w:r>
      <w:r w:rsidRPr="00F027A7">
        <w:rPr>
          <w:rFonts w:ascii="Times New Roman" w:hAnsi="Times New Roman" w:cs="Times New Roman"/>
        </w:rPr>
        <w:t xml:space="preserve"> et al. IL-6 programs T(H)-17 cell differentiation by promoting sequential engagement of the IL-21 and IL-23 pathways. Nat Immunol. 2007;8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967-</w:t>
      </w:r>
      <w:r w:rsidRPr="00F027A7">
        <w:rPr>
          <w:rFonts w:ascii="Times New Roman" w:hAnsi="Times New Roman" w:cs="Times New Roman" w:hint="eastAsia"/>
        </w:rPr>
        <w:t>9</w:t>
      </w:r>
      <w:r w:rsidRPr="00F027A7">
        <w:rPr>
          <w:rFonts w:ascii="Times New Roman" w:hAnsi="Times New Roman" w:cs="Times New Roman"/>
        </w:rPr>
        <w:t>74.</w:t>
      </w:r>
    </w:p>
    <w:p w:rsidR="00BA5F15" w:rsidRPr="00F027A7" w:rsidRDefault="00BA5F15" w:rsidP="00721EBE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</w:rPr>
        <w:t>8</w:t>
      </w:r>
      <w:r w:rsidRPr="00F027A7">
        <w:rPr>
          <w:rFonts w:ascii="Times New Roman" w:hAnsi="Times New Roman" w:cs="Times New Roman"/>
        </w:rPr>
        <w:t>. Uhlig HH, McKenzie BS, Hue S, Thompson C, Joyce-Shaikh B, Stepankova R</w:t>
      </w:r>
      <w:r w:rsidRPr="00F027A7">
        <w:rPr>
          <w:rFonts w:ascii="Times New Roman" w:hAnsi="Times New Roman" w:cs="Times New Roman" w:hint="eastAsia"/>
        </w:rPr>
        <w:t>,</w:t>
      </w:r>
      <w:r w:rsidRPr="00F027A7">
        <w:rPr>
          <w:rFonts w:ascii="Times New Roman" w:hAnsi="Times New Roman" w:cs="Times New Roman"/>
        </w:rPr>
        <w:t xml:space="preserve"> et al. Differential activity of IL-12 and IL-23 in mucosal and systemic innate immune pathology. Immunity. 2006;25:</w:t>
      </w:r>
      <w:r w:rsidRPr="00F027A7">
        <w:rPr>
          <w:rFonts w:ascii="Times New Roman" w:hAnsi="Times New Roman" w:cs="Times New Roman" w:hint="eastAsia"/>
        </w:rPr>
        <w:t xml:space="preserve"> </w:t>
      </w:r>
      <w:r w:rsidRPr="00F027A7">
        <w:rPr>
          <w:rFonts w:ascii="Times New Roman" w:hAnsi="Times New Roman" w:cs="Times New Roman"/>
        </w:rPr>
        <w:t>309-</w:t>
      </w:r>
      <w:r w:rsidRPr="00F027A7">
        <w:rPr>
          <w:rFonts w:ascii="Times New Roman" w:hAnsi="Times New Roman" w:cs="Times New Roman" w:hint="eastAsia"/>
        </w:rPr>
        <w:t>3</w:t>
      </w:r>
      <w:r w:rsidRPr="00F027A7">
        <w:rPr>
          <w:rFonts w:ascii="Times New Roman" w:hAnsi="Times New Roman" w:cs="Times New Roman"/>
        </w:rPr>
        <w:t>18.</w:t>
      </w:r>
    </w:p>
    <w:p w:rsidR="00BA5F15" w:rsidRPr="00AE7A6E" w:rsidRDefault="00BA5F15" w:rsidP="00BA5F15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9</w:t>
      </w:r>
      <w:r w:rsidRPr="00AE7A6E">
        <w:rPr>
          <w:rFonts w:ascii="Times New Roman" w:hAnsi="Times New Roman" w:cs="Times New Roman"/>
        </w:rPr>
        <w:t>. Glass WG, Subbarao K, Murphy B, Murphy PM. Mechanisms of host defense following severe acute respiratory syndrome-coronavirus (SARS-CoV) pulmonary infection of mice. J Immunol. 2004;173:</w:t>
      </w:r>
      <w:r>
        <w:rPr>
          <w:rFonts w:ascii="Times New Roman" w:hAnsi="Times New Roman" w:cs="Times New Roman" w:hint="eastAsia"/>
        </w:rPr>
        <w:t xml:space="preserve"> </w:t>
      </w:r>
      <w:r w:rsidRPr="00AE7A6E">
        <w:rPr>
          <w:rFonts w:ascii="Times New Roman" w:hAnsi="Times New Roman" w:cs="Times New Roman"/>
        </w:rPr>
        <w:t>4030-</w:t>
      </w:r>
      <w:r>
        <w:rPr>
          <w:rFonts w:ascii="Times New Roman" w:hAnsi="Times New Roman" w:cs="Times New Roman" w:hint="eastAsia"/>
        </w:rPr>
        <w:t>403</w:t>
      </w:r>
      <w:r>
        <w:rPr>
          <w:rFonts w:ascii="Times New Roman" w:hAnsi="Times New Roman" w:cs="Times New Roman"/>
        </w:rPr>
        <w:t>9.</w:t>
      </w:r>
    </w:p>
    <w:p w:rsidR="00BA5F15" w:rsidRPr="00AE7A6E" w:rsidRDefault="00BA5F15" w:rsidP="00BA5F15">
      <w:pPr>
        <w:pStyle w:val="EndNoteBibliography"/>
        <w:spacing w:line="480" w:lineRule="auto"/>
        <w:ind w:left="284" w:hangingChars="142" w:hanging="284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0</w:t>
      </w:r>
      <w:r w:rsidRPr="00AE7A6E">
        <w:rPr>
          <w:rFonts w:ascii="Times New Roman" w:hAnsi="Times New Roman" w:cs="Times New Roman"/>
        </w:rPr>
        <w:t>. Brown HJ, Lock HR, Sacks SH, Robson MG. TLR2 stimulation of intrinsic renal cells in the induction of immune-mediated glomerulonephritis.</w:t>
      </w:r>
      <w:r>
        <w:rPr>
          <w:rFonts w:ascii="Times New Roman" w:hAnsi="Times New Roman" w:cs="Times New Roman" w:hint="eastAsia"/>
        </w:rPr>
        <w:t xml:space="preserve"> </w:t>
      </w:r>
      <w:r w:rsidRPr="00AE7A6E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 w:hint="eastAsia"/>
        </w:rPr>
        <w:t xml:space="preserve"> </w:t>
      </w:r>
      <w:r w:rsidRPr="00AE7A6E">
        <w:rPr>
          <w:rFonts w:ascii="Times New Roman" w:hAnsi="Times New Roman" w:cs="Times New Roman"/>
        </w:rPr>
        <w:t>Immunol. 2006;177:</w:t>
      </w:r>
      <w:r>
        <w:rPr>
          <w:rFonts w:ascii="Times New Roman" w:hAnsi="Times New Roman" w:cs="Times New Roman" w:hint="eastAsia"/>
        </w:rPr>
        <w:t xml:space="preserve"> </w:t>
      </w:r>
      <w:r w:rsidRPr="00AE7A6E">
        <w:rPr>
          <w:rFonts w:ascii="Times New Roman" w:hAnsi="Times New Roman" w:cs="Times New Roman"/>
        </w:rPr>
        <w:t>1925-</w:t>
      </w:r>
      <w:r>
        <w:rPr>
          <w:rFonts w:ascii="Times New Roman" w:hAnsi="Times New Roman" w:cs="Times New Roman" w:hint="eastAsia"/>
        </w:rPr>
        <w:t>19</w:t>
      </w:r>
      <w:r w:rsidRPr="00AE7A6E">
        <w:rPr>
          <w:rFonts w:ascii="Times New Roman" w:hAnsi="Times New Roman" w:cs="Times New Roman"/>
        </w:rPr>
        <w:t xml:space="preserve">31. </w:t>
      </w:r>
    </w:p>
    <w:p w:rsidR="00EC7E7F" w:rsidRDefault="00BA5F15" w:rsidP="002B58BA">
      <w:pPr>
        <w:pStyle w:val="EndNoteBibliography"/>
        <w:spacing w:line="480" w:lineRule="auto"/>
        <w:ind w:left="284" w:hangingChars="142" w:hanging="284"/>
      </w:pPr>
      <w:r>
        <w:rPr>
          <w:rFonts w:ascii="Times New Roman" w:hAnsi="Times New Roman" w:cs="Times New Roman" w:hint="eastAsia"/>
        </w:rPr>
        <w:t>11</w:t>
      </w:r>
      <w:r w:rsidRPr="00AE7A6E">
        <w:rPr>
          <w:rFonts w:ascii="Times New Roman" w:hAnsi="Times New Roman" w:cs="Times New Roman"/>
        </w:rPr>
        <w:t xml:space="preserve">. Andreasen C, Carbonetti NH. Pertussis toxin inhibits early chemokine production to delay neutrophil recruitment in response to </w:t>
      </w:r>
      <w:r w:rsidRPr="00592E31">
        <w:rPr>
          <w:rFonts w:ascii="Times New Roman" w:hAnsi="Times New Roman" w:cs="Times New Roman"/>
          <w:i/>
        </w:rPr>
        <w:t>Bordetella pertussis</w:t>
      </w:r>
      <w:r w:rsidRPr="00AE7A6E">
        <w:rPr>
          <w:rFonts w:ascii="Times New Roman" w:hAnsi="Times New Roman" w:cs="Times New Roman"/>
        </w:rPr>
        <w:t xml:space="preserve"> respiratory tract infection in mice. Infect Immun. 2008;76:</w:t>
      </w:r>
      <w:r>
        <w:rPr>
          <w:rFonts w:ascii="Times New Roman" w:hAnsi="Times New Roman" w:cs="Times New Roman" w:hint="eastAsia"/>
        </w:rPr>
        <w:t xml:space="preserve"> </w:t>
      </w:r>
      <w:r w:rsidRPr="00AE7A6E">
        <w:rPr>
          <w:rFonts w:ascii="Times New Roman" w:hAnsi="Times New Roman" w:cs="Times New Roman"/>
        </w:rPr>
        <w:t>5139-</w:t>
      </w:r>
      <w:r>
        <w:rPr>
          <w:rFonts w:ascii="Times New Roman" w:hAnsi="Times New Roman" w:cs="Times New Roman" w:hint="eastAsia"/>
        </w:rPr>
        <w:t>51</w:t>
      </w:r>
      <w:r w:rsidRPr="00AE7A6E">
        <w:rPr>
          <w:rFonts w:ascii="Times New Roman" w:hAnsi="Times New Roman" w:cs="Times New Roman"/>
        </w:rPr>
        <w:t>48. doi:</w:t>
      </w:r>
      <w:r>
        <w:rPr>
          <w:rFonts w:ascii="Times New Roman" w:hAnsi="Times New Roman" w:cs="Times New Roman" w:hint="eastAsia"/>
        </w:rPr>
        <w:t xml:space="preserve"> </w:t>
      </w:r>
      <w:r w:rsidRPr="00AE7A6E">
        <w:rPr>
          <w:rFonts w:ascii="Times New Roman" w:hAnsi="Times New Roman" w:cs="Times New Roman"/>
        </w:rPr>
        <w:t>10.1128/IAI.00895-08.</w:t>
      </w:r>
    </w:p>
    <w:sectPr w:rsidR="00EC7E7F" w:rsidSect="00BA5F15">
      <w:footerReference w:type="default" r:id="rId8"/>
      <w:pgSz w:w="11906" w:h="16838"/>
      <w:pgMar w:top="1134" w:right="1134" w:bottom="1134" w:left="1134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41D9" w:rsidRDefault="004141D9" w:rsidP="00BA5F15">
      <w:r>
        <w:separator/>
      </w:r>
    </w:p>
  </w:endnote>
  <w:endnote w:type="continuationSeparator" w:id="0">
    <w:p w:rsidR="004141D9" w:rsidRDefault="004141D9" w:rsidP="00BA5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588527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98381352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:rsidR="00BA5F15" w:rsidRPr="00BA5F15" w:rsidRDefault="00BA5F15" w:rsidP="00BA5F15">
            <w:pPr>
              <w:pStyle w:val="a6"/>
              <w:jc w:val="right"/>
              <w:rPr>
                <w:rFonts w:ascii="Times New Roman" w:hAnsi="Times New Roman" w:cs="Times New Roman"/>
              </w:rPr>
            </w:pPr>
            <w:r w:rsidRPr="00BA5F15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BA5F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BA5F15">
              <w:rPr>
                <w:rFonts w:ascii="Times New Roman" w:hAnsi="Times New Roman" w:cs="Times New Roman"/>
                <w:bCs/>
              </w:rPr>
              <w:instrText>PAGE</w:instrText>
            </w:r>
            <w:r w:rsidRPr="00BA5F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4141D9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BA5F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BA5F15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BA5F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BA5F15">
              <w:rPr>
                <w:rFonts w:ascii="Times New Roman" w:hAnsi="Times New Roman" w:cs="Times New Roman"/>
                <w:bCs/>
              </w:rPr>
              <w:instrText>NUMPAGES</w:instrText>
            </w:r>
            <w:r w:rsidRPr="00BA5F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4141D9">
              <w:rPr>
                <w:rFonts w:ascii="Times New Roman" w:hAnsi="Times New Roman" w:cs="Times New Roman"/>
                <w:bCs/>
                <w:noProof/>
              </w:rPr>
              <w:t>1</w:t>
            </w:r>
            <w:r w:rsidRPr="00BA5F1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41D9" w:rsidRDefault="004141D9" w:rsidP="00BA5F15">
      <w:r>
        <w:separator/>
      </w:r>
    </w:p>
  </w:footnote>
  <w:footnote w:type="continuationSeparator" w:id="0">
    <w:p w:rsidR="004141D9" w:rsidRDefault="004141D9" w:rsidP="00BA5F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CA66862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A5F15"/>
    <w:rsid w:val="00002557"/>
    <w:rsid w:val="000247FD"/>
    <w:rsid w:val="0002481B"/>
    <w:rsid w:val="000266CA"/>
    <w:rsid w:val="000303C4"/>
    <w:rsid w:val="00043312"/>
    <w:rsid w:val="000557D2"/>
    <w:rsid w:val="00061414"/>
    <w:rsid w:val="00066E89"/>
    <w:rsid w:val="000755EC"/>
    <w:rsid w:val="000A11CA"/>
    <w:rsid w:val="000A7F11"/>
    <w:rsid w:val="000B111C"/>
    <w:rsid w:val="000B2EF2"/>
    <w:rsid w:val="000B60A0"/>
    <w:rsid w:val="000D7CF1"/>
    <w:rsid w:val="000E2D66"/>
    <w:rsid w:val="000E4F93"/>
    <w:rsid w:val="000F2FFB"/>
    <w:rsid w:val="000F46AE"/>
    <w:rsid w:val="00110617"/>
    <w:rsid w:val="00111C2E"/>
    <w:rsid w:val="001128DC"/>
    <w:rsid w:val="001157D3"/>
    <w:rsid w:val="00122537"/>
    <w:rsid w:val="00126722"/>
    <w:rsid w:val="001309E8"/>
    <w:rsid w:val="0013334D"/>
    <w:rsid w:val="0013460C"/>
    <w:rsid w:val="001373F2"/>
    <w:rsid w:val="0014481E"/>
    <w:rsid w:val="001469E8"/>
    <w:rsid w:val="00151158"/>
    <w:rsid w:val="00151E78"/>
    <w:rsid w:val="00156766"/>
    <w:rsid w:val="00160309"/>
    <w:rsid w:val="00163E71"/>
    <w:rsid w:val="0016659C"/>
    <w:rsid w:val="00167F08"/>
    <w:rsid w:val="001722CE"/>
    <w:rsid w:val="0017345F"/>
    <w:rsid w:val="00181E99"/>
    <w:rsid w:val="001839AD"/>
    <w:rsid w:val="00186E9D"/>
    <w:rsid w:val="00191721"/>
    <w:rsid w:val="001920CA"/>
    <w:rsid w:val="0019402A"/>
    <w:rsid w:val="00195ECD"/>
    <w:rsid w:val="001A1932"/>
    <w:rsid w:val="001A1C6C"/>
    <w:rsid w:val="001A697D"/>
    <w:rsid w:val="001A71E4"/>
    <w:rsid w:val="001B7063"/>
    <w:rsid w:val="001C18BE"/>
    <w:rsid w:val="001C2FB0"/>
    <w:rsid w:val="001C3F71"/>
    <w:rsid w:val="001D31B7"/>
    <w:rsid w:val="001E03D0"/>
    <w:rsid w:val="001E4BBD"/>
    <w:rsid w:val="001E64A6"/>
    <w:rsid w:val="001E731B"/>
    <w:rsid w:val="001F159E"/>
    <w:rsid w:val="001F43FE"/>
    <w:rsid w:val="0020426A"/>
    <w:rsid w:val="00223E37"/>
    <w:rsid w:val="002300D4"/>
    <w:rsid w:val="00253538"/>
    <w:rsid w:val="0026008E"/>
    <w:rsid w:val="0027530F"/>
    <w:rsid w:val="002820B6"/>
    <w:rsid w:val="002871AB"/>
    <w:rsid w:val="002936B4"/>
    <w:rsid w:val="002A09E8"/>
    <w:rsid w:val="002A416A"/>
    <w:rsid w:val="002A7908"/>
    <w:rsid w:val="002B3747"/>
    <w:rsid w:val="002B58BA"/>
    <w:rsid w:val="002B5C63"/>
    <w:rsid w:val="002C0C28"/>
    <w:rsid w:val="002D394A"/>
    <w:rsid w:val="002D5A93"/>
    <w:rsid w:val="002F3784"/>
    <w:rsid w:val="002F58E5"/>
    <w:rsid w:val="00300B57"/>
    <w:rsid w:val="00310126"/>
    <w:rsid w:val="0031169D"/>
    <w:rsid w:val="00314755"/>
    <w:rsid w:val="00316346"/>
    <w:rsid w:val="003228CC"/>
    <w:rsid w:val="00337739"/>
    <w:rsid w:val="003443E3"/>
    <w:rsid w:val="00346561"/>
    <w:rsid w:val="00350BE5"/>
    <w:rsid w:val="003518A6"/>
    <w:rsid w:val="0036150F"/>
    <w:rsid w:val="00361E21"/>
    <w:rsid w:val="00381C2B"/>
    <w:rsid w:val="003A46C1"/>
    <w:rsid w:val="003A6578"/>
    <w:rsid w:val="003B3559"/>
    <w:rsid w:val="003B4C45"/>
    <w:rsid w:val="003D4E6A"/>
    <w:rsid w:val="003D4F57"/>
    <w:rsid w:val="003D7A64"/>
    <w:rsid w:val="003E1FAC"/>
    <w:rsid w:val="003E7C98"/>
    <w:rsid w:val="003F28D3"/>
    <w:rsid w:val="00400AA4"/>
    <w:rsid w:val="004069CE"/>
    <w:rsid w:val="0041130E"/>
    <w:rsid w:val="00411D49"/>
    <w:rsid w:val="00412ADC"/>
    <w:rsid w:val="004141D9"/>
    <w:rsid w:val="004148D3"/>
    <w:rsid w:val="00417011"/>
    <w:rsid w:val="00426793"/>
    <w:rsid w:val="004306AB"/>
    <w:rsid w:val="0043154E"/>
    <w:rsid w:val="004420B7"/>
    <w:rsid w:val="00447033"/>
    <w:rsid w:val="004523A1"/>
    <w:rsid w:val="004568E2"/>
    <w:rsid w:val="00457925"/>
    <w:rsid w:val="00461E8E"/>
    <w:rsid w:val="00473B62"/>
    <w:rsid w:val="00475A88"/>
    <w:rsid w:val="00477AA2"/>
    <w:rsid w:val="00480417"/>
    <w:rsid w:val="00480E32"/>
    <w:rsid w:val="00483FC8"/>
    <w:rsid w:val="00486118"/>
    <w:rsid w:val="00494839"/>
    <w:rsid w:val="004956B4"/>
    <w:rsid w:val="004B0BDC"/>
    <w:rsid w:val="004B2F3D"/>
    <w:rsid w:val="004C1071"/>
    <w:rsid w:val="004C36A8"/>
    <w:rsid w:val="004C466A"/>
    <w:rsid w:val="004C6E47"/>
    <w:rsid w:val="004E2F0D"/>
    <w:rsid w:val="004F72B6"/>
    <w:rsid w:val="004F7CB9"/>
    <w:rsid w:val="00505943"/>
    <w:rsid w:val="00512DCA"/>
    <w:rsid w:val="0051430A"/>
    <w:rsid w:val="00517E03"/>
    <w:rsid w:val="0052032A"/>
    <w:rsid w:val="005221BB"/>
    <w:rsid w:val="005244EA"/>
    <w:rsid w:val="00524DF5"/>
    <w:rsid w:val="00527DB3"/>
    <w:rsid w:val="005351A5"/>
    <w:rsid w:val="00540A39"/>
    <w:rsid w:val="00543640"/>
    <w:rsid w:val="00544892"/>
    <w:rsid w:val="00545E04"/>
    <w:rsid w:val="00550111"/>
    <w:rsid w:val="00554413"/>
    <w:rsid w:val="00555496"/>
    <w:rsid w:val="005632D7"/>
    <w:rsid w:val="00566F1A"/>
    <w:rsid w:val="00580EFA"/>
    <w:rsid w:val="00587477"/>
    <w:rsid w:val="005A2226"/>
    <w:rsid w:val="005A64F9"/>
    <w:rsid w:val="005B0F5C"/>
    <w:rsid w:val="005C1543"/>
    <w:rsid w:val="005C238E"/>
    <w:rsid w:val="005C4361"/>
    <w:rsid w:val="005C5398"/>
    <w:rsid w:val="005C619D"/>
    <w:rsid w:val="005E2658"/>
    <w:rsid w:val="005F3B3E"/>
    <w:rsid w:val="005F6488"/>
    <w:rsid w:val="005F6682"/>
    <w:rsid w:val="005F71AD"/>
    <w:rsid w:val="006000CC"/>
    <w:rsid w:val="006024B0"/>
    <w:rsid w:val="00603F94"/>
    <w:rsid w:val="006121D8"/>
    <w:rsid w:val="00616C33"/>
    <w:rsid w:val="006245EE"/>
    <w:rsid w:val="0062464D"/>
    <w:rsid w:val="00624AD4"/>
    <w:rsid w:val="0064087F"/>
    <w:rsid w:val="0064224E"/>
    <w:rsid w:val="00644373"/>
    <w:rsid w:val="00645DE9"/>
    <w:rsid w:val="006464CA"/>
    <w:rsid w:val="00650EDD"/>
    <w:rsid w:val="006604EB"/>
    <w:rsid w:val="006622D3"/>
    <w:rsid w:val="0067190F"/>
    <w:rsid w:val="00675FA3"/>
    <w:rsid w:val="00684805"/>
    <w:rsid w:val="006926D5"/>
    <w:rsid w:val="006A37E0"/>
    <w:rsid w:val="006A5664"/>
    <w:rsid w:val="006A6184"/>
    <w:rsid w:val="006B4BE7"/>
    <w:rsid w:val="006C1841"/>
    <w:rsid w:val="006D01FF"/>
    <w:rsid w:val="006D1C41"/>
    <w:rsid w:val="006D2BE6"/>
    <w:rsid w:val="006D65FB"/>
    <w:rsid w:val="006E7B06"/>
    <w:rsid w:val="006F7342"/>
    <w:rsid w:val="006F7525"/>
    <w:rsid w:val="006F7B13"/>
    <w:rsid w:val="007029C6"/>
    <w:rsid w:val="0070672B"/>
    <w:rsid w:val="007074DB"/>
    <w:rsid w:val="0071237A"/>
    <w:rsid w:val="007131C3"/>
    <w:rsid w:val="00714879"/>
    <w:rsid w:val="0072294A"/>
    <w:rsid w:val="00724A55"/>
    <w:rsid w:val="00727567"/>
    <w:rsid w:val="00735024"/>
    <w:rsid w:val="0074497F"/>
    <w:rsid w:val="00753E83"/>
    <w:rsid w:val="007601B8"/>
    <w:rsid w:val="00767F5D"/>
    <w:rsid w:val="00772EAF"/>
    <w:rsid w:val="0078647A"/>
    <w:rsid w:val="007869A6"/>
    <w:rsid w:val="00791827"/>
    <w:rsid w:val="007925D1"/>
    <w:rsid w:val="007A00CC"/>
    <w:rsid w:val="007A26B2"/>
    <w:rsid w:val="007A5BB2"/>
    <w:rsid w:val="007B242E"/>
    <w:rsid w:val="007B5EE5"/>
    <w:rsid w:val="007C074F"/>
    <w:rsid w:val="007C2AF2"/>
    <w:rsid w:val="007C6E4D"/>
    <w:rsid w:val="007D0E1D"/>
    <w:rsid w:val="007D278B"/>
    <w:rsid w:val="007D4B51"/>
    <w:rsid w:val="007D564D"/>
    <w:rsid w:val="007E6178"/>
    <w:rsid w:val="007F54E6"/>
    <w:rsid w:val="00803B72"/>
    <w:rsid w:val="00806132"/>
    <w:rsid w:val="008108A6"/>
    <w:rsid w:val="008127AF"/>
    <w:rsid w:val="00813CDC"/>
    <w:rsid w:val="00813FCC"/>
    <w:rsid w:val="00815410"/>
    <w:rsid w:val="00845256"/>
    <w:rsid w:val="00845EB7"/>
    <w:rsid w:val="00846285"/>
    <w:rsid w:val="00851732"/>
    <w:rsid w:val="00861178"/>
    <w:rsid w:val="008623E7"/>
    <w:rsid w:val="00862CFE"/>
    <w:rsid w:val="008632E2"/>
    <w:rsid w:val="008658CB"/>
    <w:rsid w:val="00885160"/>
    <w:rsid w:val="00890190"/>
    <w:rsid w:val="0089713E"/>
    <w:rsid w:val="008A0478"/>
    <w:rsid w:val="008A2EB7"/>
    <w:rsid w:val="008B2787"/>
    <w:rsid w:val="008D0632"/>
    <w:rsid w:val="008D1CC0"/>
    <w:rsid w:val="008D3417"/>
    <w:rsid w:val="008D4C3C"/>
    <w:rsid w:val="008D5EE2"/>
    <w:rsid w:val="008E0D59"/>
    <w:rsid w:val="008E3BAD"/>
    <w:rsid w:val="008F668C"/>
    <w:rsid w:val="0092108A"/>
    <w:rsid w:val="00921C6F"/>
    <w:rsid w:val="00925CB1"/>
    <w:rsid w:val="00927AEC"/>
    <w:rsid w:val="00927E12"/>
    <w:rsid w:val="009350FE"/>
    <w:rsid w:val="0094088B"/>
    <w:rsid w:val="00942C1E"/>
    <w:rsid w:val="00961ADE"/>
    <w:rsid w:val="00974361"/>
    <w:rsid w:val="00974AEE"/>
    <w:rsid w:val="00986C94"/>
    <w:rsid w:val="00996D29"/>
    <w:rsid w:val="009A301D"/>
    <w:rsid w:val="009A46E9"/>
    <w:rsid w:val="009B0507"/>
    <w:rsid w:val="009C09AA"/>
    <w:rsid w:val="009C36A2"/>
    <w:rsid w:val="009C4F17"/>
    <w:rsid w:val="009F6706"/>
    <w:rsid w:val="00A26FF1"/>
    <w:rsid w:val="00A305B7"/>
    <w:rsid w:val="00A30732"/>
    <w:rsid w:val="00A51DE2"/>
    <w:rsid w:val="00A5241D"/>
    <w:rsid w:val="00A55F4F"/>
    <w:rsid w:val="00A566E5"/>
    <w:rsid w:val="00A57497"/>
    <w:rsid w:val="00A7781B"/>
    <w:rsid w:val="00A82AAB"/>
    <w:rsid w:val="00A87344"/>
    <w:rsid w:val="00A87CDA"/>
    <w:rsid w:val="00A905C1"/>
    <w:rsid w:val="00A93E48"/>
    <w:rsid w:val="00A95357"/>
    <w:rsid w:val="00A95AF2"/>
    <w:rsid w:val="00A95E18"/>
    <w:rsid w:val="00A97117"/>
    <w:rsid w:val="00A97158"/>
    <w:rsid w:val="00AA6308"/>
    <w:rsid w:val="00AA6F43"/>
    <w:rsid w:val="00AC4A5C"/>
    <w:rsid w:val="00AD3A47"/>
    <w:rsid w:val="00AE7343"/>
    <w:rsid w:val="00AF0185"/>
    <w:rsid w:val="00AF1F6A"/>
    <w:rsid w:val="00B141DF"/>
    <w:rsid w:val="00B1648C"/>
    <w:rsid w:val="00B17EFA"/>
    <w:rsid w:val="00B23B7D"/>
    <w:rsid w:val="00B377C0"/>
    <w:rsid w:val="00B43082"/>
    <w:rsid w:val="00B551DA"/>
    <w:rsid w:val="00B55791"/>
    <w:rsid w:val="00B557D0"/>
    <w:rsid w:val="00B6205A"/>
    <w:rsid w:val="00B62221"/>
    <w:rsid w:val="00B6368E"/>
    <w:rsid w:val="00B660EC"/>
    <w:rsid w:val="00B71790"/>
    <w:rsid w:val="00B73D9E"/>
    <w:rsid w:val="00B73DEC"/>
    <w:rsid w:val="00B80810"/>
    <w:rsid w:val="00B811F4"/>
    <w:rsid w:val="00B81EEA"/>
    <w:rsid w:val="00B858EC"/>
    <w:rsid w:val="00B91EB7"/>
    <w:rsid w:val="00B9753D"/>
    <w:rsid w:val="00BA52FB"/>
    <w:rsid w:val="00BA5F15"/>
    <w:rsid w:val="00BB2F1D"/>
    <w:rsid w:val="00BB66B0"/>
    <w:rsid w:val="00BB7A63"/>
    <w:rsid w:val="00BC40F7"/>
    <w:rsid w:val="00BC7BED"/>
    <w:rsid w:val="00BD2BF6"/>
    <w:rsid w:val="00BD3931"/>
    <w:rsid w:val="00BD506E"/>
    <w:rsid w:val="00BE15D2"/>
    <w:rsid w:val="00BE2461"/>
    <w:rsid w:val="00BE56F0"/>
    <w:rsid w:val="00BF3727"/>
    <w:rsid w:val="00BF6F48"/>
    <w:rsid w:val="00C06691"/>
    <w:rsid w:val="00C1232D"/>
    <w:rsid w:val="00C15888"/>
    <w:rsid w:val="00C20CA6"/>
    <w:rsid w:val="00C23EEF"/>
    <w:rsid w:val="00C33883"/>
    <w:rsid w:val="00C427DC"/>
    <w:rsid w:val="00C52ABC"/>
    <w:rsid w:val="00C550F2"/>
    <w:rsid w:val="00C616DD"/>
    <w:rsid w:val="00C70871"/>
    <w:rsid w:val="00C71DB8"/>
    <w:rsid w:val="00C80B0C"/>
    <w:rsid w:val="00C818C0"/>
    <w:rsid w:val="00C82E5F"/>
    <w:rsid w:val="00C905AF"/>
    <w:rsid w:val="00C9098E"/>
    <w:rsid w:val="00C9654A"/>
    <w:rsid w:val="00CA020A"/>
    <w:rsid w:val="00CA5B13"/>
    <w:rsid w:val="00CA7463"/>
    <w:rsid w:val="00CB077F"/>
    <w:rsid w:val="00CB4F85"/>
    <w:rsid w:val="00CC754B"/>
    <w:rsid w:val="00CC75C0"/>
    <w:rsid w:val="00CC7C94"/>
    <w:rsid w:val="00CD053A"/>
    <w:rsid w:val="00CD0A78"/>
    <w:rsid w:val="00CD47C4"/>
    <w:rsid w:val="00CD547B"/>
    <w:rsid w:val="00CE7F9E"/>
    <w:rsid w:val="00CF6537"/>
    <w:rsid w:val="00D021DA"/>
    <w:rsid w:val="00D0625D"/>
    <w:rsid w:val="00D06E80"/>
    <w:rsid w:val="00D116CF"/>
    <w:rsid w:val="00D21B50"/>
    <w:rsid w:val="00D26B3D"/>
    <w:rsid w:val="00D368C9"/>
    <w:rsid w:val="00D44BDD"/>
    <w:rsid w:val="00D44EA8"/>
    <w:rsid w:val="00D51D98"/>
    <w:rsid w:val="00D60FC9"/>
    <w:rsid w:val="00D7491A"/>
    <w:rsid w:val="00D7522A"/>
    <w:rsid w:val="00D81F4F"/>
    <w:rsid w:val="00D90977"/>
    <w:rsid w:val="00D93FC5"/>
    <w:rsid w:val="00D954AA"/>
    <w:rsid w:val="00DA0505"/>
    <w:rsid w:val="00DB0756"/>
    <w:rsid w:val="00DB214D"/>
    <w:rsid w:val="00DB34D1"/>
    <w:rsid w:val="00DB3BDB"/>
    <w:rsid w:val="00DB5D3F"/>
    <w:rsid w:val="00DB6F9F"/>
    <w:rsid w:val="00DC1435"/>
    <w:rsid w:val="00DD287D"/>
    <w:rsid w:val="00DD67B9"/>
    <w:rsid w:val="00DD7101"/>
    <w:rsid w:val="00DD7F97"/>
    <w:rsid w:val="00DE683E"/>
    <w:rsid w:val="00E15615"/>
    <w:rsid w:val="00E17223"/>
    <w:rsid w:val="00E202ED"/>
    <w:rsid w:val="00E251D8"/>
    <w:rsid w:val="00E27A16"/>
    <w:rsid w:val="00E35E10"/>
    <w:rsid w:val="00E41529"/>
    <w:rsid w:val="00E42C85"/>
    <w:rsid w:val="00E477BC"/>
    <w:rsid w:val="00E53226"/>
    <w:rsid w:val="00E549F4"/>
    <w:rsid w:val="00E55849"/>
    <w:rsid w:val="00E62079"/>
    <w:rsid w:val="00E664C7"/>
    <w:rsid w:val="00E674CD"/>
    <w:rsid w:val="00E70D1E"/>
    <w:rsid w:val="00E77F89"/>
    <w:rsid w:val="00E80045"/>
    <w:rsid w:val="00E828D3"/>
    <w:rsid w:val="00E91E9B"/>
    <w:rsid w:val="00E93BE3"/>
    <w:rsid w:val="00E958CB"/>
    <w:rsid w:val="00EA0CC4"/>
    <w:rsid w:val="00EB01E5"/>
    <w:rsid w:val="00EB55DB"/>
    <w:rsid w:val="00EC2516"/>
    <w:rsid w:val="00EC55E9"/>
    <w:rsid w:val="00EC7E7F"/>
    <w:rsid w:val="00ED3EB6"/>
    <w:rsid w:val="00EF327E"/>
    <w:rsid w:val="00EF5679"/>
    <w:rsid w:val="00EF68E8"/>
    <w:rsid w:val="00EF726B"/>
    <w:rsid w:val="00F014BC"/>
    <w:rsid w:val="00F11217"/>
    <w:rsid w:val="00F127C4"/>
    <w:rsid w:val="00F30CDA"/>
    <w:rsid w:val="00F34E5C"/>
    <w:rsid w:val="00F356D9"/>
    <w:rsid w:val="00F411C2"/>
    <w:rsid w:val="00F4366F"/>
    <w:rsid w:val="00F5354D"/>
    <w:rsid w:val="00F56CE2"/>
    <w:rsid w:val="00F60A4E"/>
    <w:rsid w:val="00F6259C"/>
    <w:rsid w:val="00F733E2"/>
    <w:rsid w:val="00F7514D"/>
    <w:rsid w:val="00F76DA9"/>
    <w:rsid w:val="00F81AD4"/>
    <w:rsid w:val="00F84907"/>
    <w:rsid w:val="00F924A7"/>
    <w:rsid w:val="00FB15C6"/>
    <w:rsid w:val="00FB1C21"/>
    <w:rsid w:val="00FB3013"/>
    <w:rsid w:val="00FB38A6"/>
    <w:rsid w:val="00FB6B5C"/>
    <w:rsid w:val="00FC65DC"/>
    <w:rsid w:val="00FE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BA5F15"/>
    <w:pPr>
      <w:widowControl w:val="0"/>
      <w:jc w:val="both"/>
    </w:pPr>
  </w:style>
  <w:style w:type="paragraph" w:styleId="2">
    <w:name w:val="heading 2"/>
    <w:basedOn w:val="a0"/>
    <w:link w:val="2Char"/>
    <w:uiPriority w:val="9"/>
    <w:qFormat/>
    <w:rsid w:val="00BA5F1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标题 2 Char"/>
    <w:basedOn w:val="a1"/>
    <w:link w:val="2"/>
    <w:uiPriority w:val="9"/>
    <w:rsid w:val="00BA5F15"/>
    <w:rPr>
      <w:rFonts w:ascii="宋体" w:eastAsia="宋体" w:hAnsi="宋体" w:cs="宋体"/>
      <w:b/>
      <w:bCs/>
      <w:kern w:val="0"/>
      <w:sz w:val="36"/>
      <w:szCs w:val="36"/>
    </w:rPr>
  </w:style>
  <w:style w:type="character" w:styleId="a4">
    <w:name w:val="line number"/>
    <w:basedOn w:val="a1"/>
    <w:uiPriority w:val="99"/>
    <w:semiHidden/>
    <w:unhideWhenUsed/>
    <w:rsid w:val="00BA5F15"/>
  </w:style>
  <w:style w:type="paragraph" w:styleId="a5">
    <w:name w:val="header"/>
    <w:basedOn w:val="a0"/>
    <w:link w:val="Char"/>
    <w:uiPriority w:val="99"/>
    <w:unhideWhenUsed/>
    <w:rsid w:val="00BA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BA5F15"/>
    <w:rPr>
      <w:sz w:val="18"/>
      <w:szCs w:val="18"/>
    </w:rPr>
  </w:style>
  <w:style w:type="paragraph" w:styleId="a6">
    <w:name w:val="footer"/>
    <w:basedOn w:val="a0"/>
    <w:link w:val="Char0"/>
    <w:uiPriority w:val="99"/>
    <w:unhideWhenUsed/>
    <w:rsid w:val="00BA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BA5F15"/>
    <w:rPr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Char"/>
    <w:rsid w:val="00BA5F1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BA5F1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BA5F1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BA5F15"/>
    <w:rPr>
      <w:rFonts w:ascii="Calibri" w:hAnsi="Calibri"/>
      <w:noProof/>
      <w:sz w:val="20"/>
    </w:rPr>
  </w:style>
  <w:style w:type="character" w:styleId="a7">
    <w:name w:val="Hyperlink"/>
    <w:basedOn w:val="a1"/>
    <w:uiPriority w:val="99"/>
    <w:unhideWhenUsed/>
    <w:rsid w:val="00BA5F15"/>
    <w:rPr>
      <w:color w:val="0000FF" w:themeColor="hyperlink"/>
      <w:u w:val="single"/>
    </w:rPr>
  </w:style>
  <w:style w:type="table" w:styleId="a8">
    <w:name w:val="Table Grid"/>
    <w:basedOn w:val="a2"/>
    <w:uiPriority w:val="59"/>
    <w:rsid w:val="00BA5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0"/>
    <w:link w:val="Char1"/>
    <w:uiPriority w:val="99"/>
    <w:semiHidden/>
    <w:unhideWhenUsed/>
    <w:rsid w:val="00BA5F15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1"/>
    <w:link w:val="a9"/>
    <w:uiPriority w:val="99"/>
    <w:semiHidden/>
    <w:rsid w:val="00BA5F15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a1"/>
    <w:rsid w:val="00BA5F15"/>
  </w:style>
  <w:style w:type="paragraph" w:customStyle="1" w:styleId="zhuanfa">
    <w:name w:val="zhuanfa"/>
    <w:basedOn w:val="a0"/>
    <w:rsid w:val="00BA5F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1"/>
    <w:uiPriority w:val="99"/>
    <w:semiHidden/>
    <w:unhideWhenUsed/>
    <w:rsid w:val="00BA5F15"/>
    <w:rPr>
      <w:color w:val="800080" w:themeColor="followedHyperlink"/>
      <w:u w:val="single"/>
    </w:rPr>
  </w:style>
  <w:style w:type="paragraph" w:styleId="a">
    <w:name w:val="List Bullet"/>
    <w:basedOn w:val="a0"/>
    <w:uiPriority w:val="99"/>
    <w:unhideWhenUsed/>
    <w:rsid w:val="00BA5F15"/>
    <w:pPr>
      <w:numPr>
        <w:numId w:val="1"/>
      </w:numPr>
      <w:contextualSpacing/>
    </w:pPr>
  </w:style>
  <w:style w:type="character" w:styleId="ab">
    <w:name w:val="annotation reference"/>
    <w:basedOn w:val="a1"/>
    <w:uiPriority w:val="99"/>
    <w:semiHidden/>
    <w:unhideWhenUsed/>
    <w:rsid w:val="00BA5F15"/>
    <w:rPr>
      <w:sz w:val="16"/>
      <w:szCs w:val="16"/>
    </w:rPr>
  </w:style>
  <w:style w:type="paragraph" w:styleId="ac">
    <w:name w:val="annotation text"/>
    <w:basedOn w:val="a0"/>
    <w:link w:val="Char2"/>
    <w:unhideWhenUsed/>
    <w:rsid w:val="00BA5F15"/>
    <w:rPr>
      <w:sz w:val="20"/>
      <w:szCs w:val="20"/>
    </w:rPr>
  </w:style>
  <w:style w:type="character" w:customStyle="1" w:styleId="Char2">
    <w:name w:val="批注文字 Char"/>
    <w:basedOn w:val="a1"/>
    <w:link w:val="ac"/>
    <w:rsid w:val="00BA5F15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BA5F15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BA5F1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BA5F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BA5F15"/>
    <w:pPr>
      <w:widowControl w:val="0"/>
      <w:jc w:val="both"/>
    </w:pPr>
  </w:style>
  <w:style w:type="paragraph" w:styleId="2">
    <w:name w:val="heading 2"/>
    <w:basedOn w:val="a0"/>
    <w:link w:val="2Char"/>
    <w:uiPriority w:val="9"/>
    <w:qFormat/>
    <w:rsid w:val="00BA5F1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Char">
    <w:name w:val="标题 2 Char"/>
    <w:basedOn w:val="a1"/>
    <w:link w:val="2"/>
    <w:uiPriority w:val="9"/>
    <w:rsid w:val="00BA5F15"/>
    <w:rPr>
      <w:rFonts w:ascii="宋体" w:eastAsia="宋体" w:hAnsi="宋体" w:cs="宋体"/>
      <w:b/>
      <w:bCs/>
      <w:kern w:val="0"/>
      <w:sz w:val="36"/>
      <w:szCs w:val="36"/>
    </w:rPr>
  </w:style>
  <w:style w:type="character" w:styleId="a4">
    <w:name w:val="line number"/>
    <w:basedOn w:val="a1"/>
    <w:uiPriority w:val="99"/>
    <w:semiHidden/>
    <w:unhideWhenUsed/>
    <w:rsid w:val="00BA5F15"/>
  </w:style>
  <w:style w:type="paragraph" w:styleId="a5">
    <w:name w:val="header"/>
    <w:basedOn w:val="a0"/>
    <w:link w:val="Char"/>
    <w:uiPriority w:val="99"/>
    <w:unhideWhenUsed/>
    <w:rsid w:val="00BA5F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BA5F15"/>
    <w:rPr>
      <w:sz w:val="18"/>
      <w:szCs w:val="18"/>
    </w:rPr>
  </w:style>
  <w:style w:type="paragraph" w:styleId="a6">
    <w:name w:val="footer"/>
    <w:basedOn w:val="a0"/>
    <w:link w:val="Char0"/>
    <w:uiPriority w:val="99"/>
    <w:unhideWhenUsed/>
    <w:rsid w:val="00BA5F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BA5F15"/>
    <w:rPr>
      <w:sz w:val="18"/>
      <w:szCs w:val="18"/>
    </w:rPr>
  </w:style>
  <w:style w:type="paragraph" w:customStyle="1" w:styleId="EndNoteBibliographyTitle">
    <w:name w:val="EndNote Bibliography Title"/>
    <w:basedOn w:val="a0"/>
    <w:link w:val="EndNoteBibliographyTitleChar"/>
    <w:rsid w:val="00BA5F15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1"/>
    <w:link w:val="EndNoteBibliographyTitle"/>
    <w:rsid w:val="00BA5F15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0"/>
    <w:link w:val="EndNoteBibliographyChar"/>
    <w:rsid w:val="00BA5F15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1"/>
    <w:link w:val="EndNoteBibliography"/>
    <w:rsid w:val="00BA5F15"/>
    <w:rPr>
      <w:rFonts w:ascii="Calibri" w:hAnsi="Calibri"/>
      <w:noProof/>
      <w:sz w:val="20"/>
    </w:rPr>
  </w:style>
  <w:style w:type="character" w:styleId="a7">
    <w:name w:val="Hyperlink"/>
    <w:basedOn w:val="a1"/>
    <w:uiPriority w:val="99"/>
    <w:unhideWhenUsed/>
    <w:rsid w:val="00BA5F15"/>
    <w:rPr>
      <w:color w:val="0000FF" w:themeColor="hyperlink"/>
      <w:u w:val="single"/>
    </w:rPr>
  </w:style>
  <w:style w:type="table" w:styleId="a8">
    <w:name w:val="Table Grid"/>
    <w:basedOn w:val="a2"/>
    <w:uiPriority w:val="59"/>
    <w:rsid w:val="00BA5F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0"/>
    <w:link w:val="Char1"/>
    <w:uiPriority w:val="99"/>
    <w:semiHidden/>
    <w:unhideWhenUsed/>
    <w:rsid w:val="00BA5F15"/>
    <w:pPr>
      <w:jc w:val="left"/>
    </w:pPr>
    <w:rPr>
      <w:rFonts w:ascii="Tahoma" w:hAnsi="Tahoma" w:cs="Tahoma"/>
      <w:sz w:val="16"/>
      <w:szCs w:val="18"/>
    </w:rPr>
  </w:style>
  <w:style w:type="character" w:customStyle="1" w:styleId="Char1">
    <w:name w:val="批注框文本 Char"/>
    <w:basedOn w:val="a1"/>
    <w:link w:val="a9"/>
    <w:uiPriority w:val="99"/>
    <w:semiHidden/>
    <w:rsid w:val="00BA5F15"/>
    <w:rPr>
      <w:rFonts w:ascii="Tahoma" w:hAnsi="Tahoma" w:cs="Tahoma"/>
      <w:sz w:val="16"/>
      <w:szCs w:val="18"/>
    </w:rPr>
  </w:style>
  <w:style w:type="character" w:customStyle="1" w:styleId="apple-converted-space">
    <w:name w:val="apple-converted-space"/>
    <w:basedOn w:val="a1"/>
    <w:rsid w:val="00BA5F15"/>
  </w:style>
  <w:style w:type="paragraph" w:customStyle="1" w:styleId="zhuanfa">
    <w:name w:val="zhuanfa"/>
    <w:basedOn w:val="a0"/>
    <w:rsid w:val="00BA5F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1"/>
    <w:uiPriority w:val="99"/>
    <w:semiHidden/>
    <w:unhideWhenUsed/>
    <w:rsid w:val="00BA5F15"/>
    <w:rPr>
      <w:color w:val="800080" w:themeColor="followedHyperlink"/>
      <w:u w:val="single"/>
    </w:rPr>
  </w:style>
  <w:style w:type="paragraph" w:styleId="a">
    <w:name w:val="List Bullet"/>
    <w:basedOn w:val="a0"/>
    <w:uiPriority w:val="99"/>
    <w:unhideWhenUsed/>
    <w:rsid w:val="00BA5F15"/>
    <w:pPr>
      <w:numPr>
        <w:numId w:val="1"/>
      </w:numPr>
      <w:contextualSpacing/>
    </w:pPr>
  </w:style>
  <w:style w:type="character" w:styleId="ab">
    <w:name w:val="annotation reference"/>
    <w:basedOn w:val="a1"/>
    <w:uiPriority w:val="99"/>
    <w:semiHidden/>
    <w:unhideWhenUsed/>
    <w:rsid w:val="00BA5F15"/>
    <w:rPr>
      <w:sz w:val="16"/>
      <w:szCs w:val="16"/>
    </w:rPr>
  </w:style>
  <w:style w:type="paragraph" w:styleId="ac">
    <w:name w:val="annotation text"/>
    <w:basedOn w:val="a0"/>
    <w:link w:val="Char2"/>
    <w:unhideWhenUsed/>
    <w:rsid w:val="00BA5F15"/>
    <w:rPr>
      <w:sz w:val="20"/>
      <w:szCs w:val="20"/>
    </w:rPr>
  </w:style>
  <w:style w:type="character" w:customStyle="1" w:styleId="Char2">
    <w:name w:val="批注文字 Char"/>
    <w:basedOn w:val="a1"/>
    <w:link w:val="ac"/>
    <w:rsid w:val="00BA5F15"/>
    <w:rPr>
      <w:sz w:val="20"/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BA5F15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BA5F1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BA5F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-zyq</dc:creator>
  <cp:lastModifiedBy>love-zyq</cp:lastModifiedBy>
  <cp:revision>4</cp:revision>
  <cp:lastPrinted>2015-06-25T07:41:00Z</cp:lastPrinted>
  <dcterms:created xsi:type="dcterms:W3CDTF">2015-06-25T07:39:00Z</dcterms:created>
  <dcterms:modified xsi:type="dcterms:W3CDTF">2015-06-25T07:41:00Z</dcterms:modified>
</cp:coreProperties>
</file>